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077" w:rsidRDefault="00193077" w:rsidP="00193077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193077" w:rsidRDefault="00193077" w:rsidP="00193077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Hlk85319450"/>
      <w:r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051A7A" wp14:editId="3DD5B8A6">
            <wp:extent cx="4042410" cy="4394200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2800" cy="4394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077" w:rsidRDefault="00193077" w:rsidP="00193077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. S2 </w:t>
      </w:r>
      <w:r>
        <w:rPr>
          <w:rFonts w:ascii="Times New Roman" w:eastAsia="DengXian" w:hAnsi="Times New Roman" w:cs="Times New Roman"/>
          <w:sz w:val="24"/>
          <w:szCs w:val="24"/>
        </w:rPr>
        <w:t xml:space="preserve">Fluorescence images and fluorescence intensity variations of a 72-h observation of porcine lung segments injected with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Eu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>-MOF/H</w:t>
      </w:r>
      <w:r>
        <w:rPr>
          <w:rFonts w:ascii="Times New Roman" w:eastAsia="DengXi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/>
          <w:sz w:val="24"/>
          <w:szCs w:val="24"/>
        </w:rPr>
        <w:t xml:space="preserve">O and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Eu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>-MOF/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GelMA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 xml:space="preserve"> suspensions.</w:t>
      </w:r>
      <w:bookmarkEnd w:id="0"/>
    </w:p>
    <w:p w:rsidR="00193077" w:rsidRDefault="00193077" w:rsidP="00193077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E14107" w:rsidRDefault="00E14107">
      <w:bookmarkStart w:id="1" w:name="_GoBack"/>
      <w:bookmarkEnd w:id="1"/>
    </w:p>
    <w:sectPr w:rsidR="00E1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077"/>
    <w:rsid w:val="00003969"/>
    <w:rsid w:val="00004520"/>
    <w:rsid w:val="00006A67"/>
    <w:rsid w:val="0001037E"/>
    <w:rsid w:val="00012137"/>
    <w:rsid w:val="000125E5"/>
    <w:rsid w:val="00015A85"/>
    <w:rsid w:val="00031621"/>
    <w:rsid w:val="00035317"/>
    <w:rsid w:val="00041B92"/>
    <w:rsid w:val="00041DC5"/>
    <w:rsid w:val="00042164"/>
    <w:rsid w:val="00043B81"/>
    <w:rsid w:val="0004677D"/>
    <w:rsid w:val="00046C27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4A43"/>
    <w:rsid w:val="000850A7"/>
    <w:rsid w:val="000B1000"/>
    <w:rsid w:val="000B439A"/>
    <w:rsid w:val="000B5BC4"/>
    <w:rsid w:val="000B65A8"/>
    <w:rsid w:val="000B6791"/>
    <w:rsid w:val="000C04D4"/>
    <w:rsid w:val="000C259D"/>
    <w:rsid w:val="000C3F00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5232"/>
    <w:rsid w:val="00127F3E"/>
    <w:rsid w:val="00130242"/>
    <w:rsid w:val="00133F2B"/>
    <w:rsid w:val="00133F80"/>
    <w:rsid w:val="00135D18"/>
    <w:rsid w:val="001361F1"/>
    <w:rsid w:val="0014352F"/>
    <w:rsid w:val="00152E4E"/>
    <w:rsid w:val="00154085"/>
    <w:rsid w:val="00154113"/>
    <w:rsid w:val="001570A6"/>
    <w:rsid w:val="00166B05"/>
    <w:rsid w:val="001705AA"/>
    <w:rsid w:val="001761B3"/>
    <w:rsid w:val="00180B21"/>
    <w:rsid w:val="00193077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2286"/>
    <w:rsid w:val="002A34FC"/>
    <w:rsid w:val="002A3661"/>
    <w:rsid w:val="002A3F83"/>
    <w:rsid w:val="002B01DA"/>
    <w:rsid w:val="002B11AE"/>
    <w:rsid w:val="002B3F84"/>
    <w:rsid w:val="002B488D"/>
    <w:rsid w:val="002B6265"/>
    <w:rsid w:val="002C0585"/>
    <w:rsid w:val="002C074A"/>
    <w:rsid w:val="002C1063"/>
    <w:rsid w:val="002C5E63"/>
    <w:rsid w:val="002D0AA6"/>
    <w:rsid w:val="002D0CF0"/>
    <w:rsid w:val="002D1253"/>
    <w:rsid w:val="002D4C12"/>
    <w:rsid w:val="002D731C"/>
    <w:rsid w:val="002E0C83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0405"/>
    <w:rsid w:val="00365DFB"/>
    <w:rsid w:val="00366A77"/>
    <w:rsid w:val="003730EA"/>
    <w:rsid w:val="003814F1"/>
    <w:rsid w:val="00390A82"/>
    <w:rsid w:val="00391142"/>
    <w:rsid w:val="0039263A"/>
    <w:rsid w:val="00395701"/>
    <w:rsid w:val="00395893"/>
    <w:rsid w:val="003A1AFB"/>
    <w:rsid w:val="003A6307"/>
    <w:rsid w:val="003A6576"/>
    <w:rsid w:val="003B3DA8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572C8"/>
    <w:rsid w:val="0046212E"/>
    <w:rsid w:val="00472368"/>
    <w:rsid w:val="00472884"/>
    <w:rsid w:val="00473DC0"/>
    <w:rsid w:val="0047461C"/>
    <w:rsid w:val="0047652F"/>
    <w:rsid w:val="004805C2"/>
    <w:rsid w:val="00481BDD"/>
    <w:rsid w:val="004822A9"/>
    <w:rsid w:val="004825FD"/>
    <w:rsid w:val="004858B0"/>
    <w:rsid w:val="0048752D"/>
    <w:rsid w:val="00497461"/>
    <w:rsid w:val="004B3769"/>
    <w:rsid w:val="004B6A29"/>
    <w:rsid w:val="004B75B5"/>
    <w:rsid w:val="004C0B02"/>
    <w:rsid w:val="004C0CBA"/>
    <w:rsid w:val="004C3719"/>
    <w:rsid w:val="004C59D5"/>
    <w:rsid w:val="004D3540"/>
    <w:rsid w:val="004D6286"/>
    <w:rsid w:val="004E15AA"/>
    <w:rsid w:val="004E353E"/>
    <w:rsid w:val="004F3469"/>
    <w:rsid w:val="00507D41"/>
    <w:rsid w:val="005128BA"/>
    <w:rsid w:val="005134A0"/>
    <w:rsid w:val="00514801"/>
    <w:rsid w:val="00515F3B"/>
    <w:rsid w:val="00517E9C"/>
    <w:rsid w:val="00521712"/>
    <w:rsid w:val="00526E9C"/>
    <w:rsid w:val="00526F03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3D4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1A41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3095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8FA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4B0C"/>
    <w:rsid w:val="0076524C"/>
    <w:rsid w:val="007670C2"/>
    <w:rsid w:val="00767F6A"/>
    <w:rsid w:val="00776C10"/>
    <w:rsid w:val="0078027D"/>
    <w:rsid w:val="00782DEE"/>
    <w:rsid w:val="007869B8"/>
    <w:rsid w:val="007871E7"/>
    <w:rsid w:val="007907AB"/>
    <w:rsid w:val="007918FE"/>
    <w:rsid w:val="0079240E"/>
    <w:rsid w:val="00792835"/>
    <w:rsid w:val="0079476E"/>
    <w:rsid w:val="007A39FC"/>
    <w:rsid w:val="007A53B8"/>
    <w:rsid w:val="007A6DE0"/>
    <w:rsid w:val="007B29C2"/>
    <w:rsid w:val="007B4E34"/>
    <w:rsid w:val="007D033B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27173"/>
    <w:rsid w:val="00832C0F"/>
    <w:rsid w:val="0083348F"/>
    <w:rsid w:val="00833C0A"/>
    <w:rsid w:val="008345E6"/>
    <w:rsid w:val="00841646"/>
    <w:rsid w:val="00843F35"/>
    <w:rsid w:val="008452F4"/>
    <w:rsid w:val="00845439"/>
    <w:rsid w:val="00850E0E"/>
    <w:rsid w:val="00850EB4"/>
    <w:rsid w:val="00851F75"/>
    <w:rsid w:val="00852B11"/>
    <w:rsid w:val="00855098"/>
    <w:rsid w:val="00861EB9"/>
    <w:rsid w:val="00862658"/>
    <w:rsid w:val="00862BC9"/>
    <w:rsid w:val="008702A4"/>
    <w:rsid w:val="00870EA1"/>
    <w:rsid w:val="00877162"/>
    <w:rsid w:val="0088062D"/>
    <w:rsid w:val="008933AD"/>
    <w:rsid w:val="008A5193"/>
    <w:rsid w:val="008A7D9A"/>
    <w:rsid w:val="008B0634"/>
    <w:rsid w:val="008B2F41"/>
    <w:rsid w:val="008B32A0"/>
    <w:rsid w:val="008B3F62"/>
    <w:rsid w:val="008C2556"/>
    <w:rsid w:val="008C2784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7D4"/>
    <w:rsid w:val="00930924"/>
    <w:rsid w:val="00931EFB"/>
    <w:rsid w:val="00934955"/>
    <w:rsid w:val="00936A54"/>
    <w:rsid w:val="00941AA9"/>
    <w:rsid w:val="009429D3"/>
    <w:rsid w:val="0094720C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2A6F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0D37"/>
    <w:rsid w:val="00A373D2"/>
    <w:rsid w:val="00A41B18"/>
    <w:rsid w:val="00A41F4F"/>
    <w:rsid w:val="00A5327A"/>
    <w:rsid w:val="00A53C1A"/>
    <w:rsid w:val="00A65BA3"/>
    <w:rsid w:val="00A65DE9"/>
    <w:rsid w:val="00A6689F"/>
    <w:rsid w:val="00A67E14"/>
    <w:rsid w:val="00A756CB"/>
    <w:rsid w:val="00A81121"/>
    <w:rsid w:val="00A93A48"/>
    <w:rsid w:val="00A95FCD"/>
    <w:rsid w:val="00AA0E43"/>
    <w:rsid w:val="00AA38DA"/>
    <w:rsid w:val="00AA421F"/>
    <w:rsid w:val="00AA50C7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D7021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3FD5"/>
    <w:rsid w:val="00BE511A"/>
    <w:rsid w:val="00BE61D2"/>
    <w:rsid w:val="00BF0EFA"/>
    <w:rsid w:val="00BF5A97"/>
    <w:rsid w:val="00C079E5"/>
    <w:rsid w:val="00C15F1B"/>
    <w:rsid w:val="00C160CB"/>
    <w:rsid w:val="00C31BE3"/>
    <w:rsid w:val="00C34A3D"/>
    <w:rsid w:val="00C41E69"/>
    <w:rsid w:val="00C42858"/>
    <w:rsid w:val="00C447EA"/>
    <w:rsid w:val="00C45A57"/>
    <w:rsid w:val="00C51E89"/>
    <w:rsid w:val="00C7052B"/>
    <w:rsid w:val="00C70F85"/>
    <w:rsid w:val="00C72266"/>
    <w:rsid w:val="00C7738D"/>
    <w:rsid w:val="00C86218"/>
    <w:rsid w:val="00C871A1"/>
    <w:rsid w:val="00C87B48"/>
    <w:rsid w:val="00C91651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054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612"/>
    <w:rsid w:val="00D14B9A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060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12BA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55D2"/>
    <w:rsid w:val="00DC66B3"/>
    <w:rsid w:val="00DD03D4"/>
    <w:rsid w:val="00DD3D4A"/>
    <w:rsid w:val="00DE0C5E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17728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67E2F"/>
    <w:rsid w:val="00E75FAA"/>
    <w:rsid w:val="00E85293"/>
    <w:rsid w:val="00E8595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E737D"/>
    <w:rsid w:val="00EF0F08"/>
    <w:rsid w:val="00EF37D0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2929"/>
    <w:rsid w:val="00F401D7"/>
    <w:rsid w:val="00F443EF"/>
    <w:rsid w:val="00F45ECF"/>
    <w:rsid w:val="00F507FA"/>
    <w:rsid w:val="00F56013"/>
    <w:rsid w:val="00F615AD"/>
    <w:rsid w:val="00F65057"/>
    <w:rsid w:val="00F67350"/>
    <w:rsid w:val="00F7046C"/>
    <w:rsid w:val="00F7081D"/>
    <w:rsid w:val="00F74C01"/>
    <w:rsid w:val="00F75C92"/>
    <w:rsid w:val="00F81C1F"/>
    <w:rsid w:val="00F87013"/>
    <w:rsid w:val="00F90B60"/>
    <w:rsid w:val="00F920A5"/>
    <w:rsid w:val="00F9487E"/>
    <w:rsid w:val="00F96F90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9B9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B4DB4-ADA8-400D-B116-B5B45318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1-20T09:52:00Z</dcterms:created>
  <dcterms:modified xsi:type="dcterms:W3CDTF">2022-01-20T09:52:00Z</dcterms:modified>
</cp:coreProperties>
</file>